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1 Appendix. Modified version of the US Department of Agriculture’s Adult Food Security Survey Modul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7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5"/>
        <w:gridCol w:w="2952"/>
      </w:tblGrid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categories</w:t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I worried whether my food would run out before I could get more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ten true, sometimes true, never true, don’t know, declined</w:t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The food that I got just didn't last, and I couldn't get more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ten true, sometimes true, never true, don’t know, declined</w:t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I couldn't eat balanced meals. (By balanced we mean eating different types of foods to get a wide range of nutrients e.g. fiber, vitamins, minerals)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ten true, sometimes true, never true, don’t know, declined</w:t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Did you ever cut the size of your meals or skip meals because you couldn't get enough food? (If yes, ask 4.a.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a. In the last 30 days, how many days did this happen?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, no, don’t know, decl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0 day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Did you ever eat less than you felt you should because you couldn't get enough food?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, no, don’t know, decl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Were you ever hungry but didn't eat because you couldn't get enough food?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, no, don’t know, decl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Did you lose weight because you couldn't get enough food?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, no, don’t know, decl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Did you ever not eat for a whole day because you couldn't get enough food? (If yes, ask 8.a.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a. In the last 30 days, how many days did this happen?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, no, don’t know, decl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0 day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Would you say that the food you get is nutritious? (By nutritious we mean a variety of whole foods including fruits and vegetable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, no, don’t know, decl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Are you usually able to get good quality food? (By quality we mean fresh and unspoiled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, no, don’t know, decl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Affirmative responses to question 4 were considered as such only if an affirmative response was also given to sub-question 4.a. Negative responses to sub-question 4.a. were added to the negative responses of question 4.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Responses of </w:t>
      </w:r>
      <w:r>
        <w:rPr>
          <w:rFonts w:eastAsia="ＭＳ ゴシック" w:cs="Times New Roman" w:ascii="Times New Roman" w:hAnsi="Times New Roman"/>
          <w:color w:val="000000"/>
          <w:sz w:val="20"/>
          <w:szCs w:val="20"/>
        </w:rPr>
        <w:t>≥</w:t>
      </w:r>
      <w:r>
        <w:rPr>
          <w:rFonts w:cs="Times New Roman" w:ascii="Times New Roman" w:hAnsi="Times New Roman"/>
          <w:sz w:val="20"/>
          <w:szCs w:val="20"/>
        </w:rPr>
        <w:t>3 days were considered affirmative. Responses of ≤2 days were considered negative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Affirmative responses to question 8 were considered as such only if an affirmative response was also given to sub-question 8.a. Negative responses to sub-question 8.a. were added to the negative responses of question 8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5T06:54:00Z</dcterms:created>
  <dc:creator>Milad</dc:creator>
  <dc:description/>
  <cp:keywords/>
  <dc:language>en-US</dc:language>
  <cp:lastModifiedBy>Milad</cp:lastModifiedBy>
  <dcterms:modified xsi:type="dcterms:W3CDTF">2016-03-18T21:27:00Z</dcterms:modified>
  <cp:revision>42</cp:revision>
  <dc:subject/>
  <dc:title/>
</cp:coreProperties>
</file>